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F8CFA" w14:textId="726B0F78" w:rsidR="00C27BEC" w:rsidRPr="00A62252" w:rsidRDefault="009B3144" w:rsidP="00C27BEC">
      <w:pPr>
        <w:spacing w:after="60"/>
        <w:rPr>
          <w:b/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  <w:r w:rsidR="00C27BEC" w:rsidRPr="00A62252">
        <w:rPr>
          <w:b/>
          <w:lang w:val="en-US"/>
        </w:rPr>
        <w:t>: Sensitivity Analysis</w:t>
      </w:r>
      <w:r w:rsidR="00B97084" w:rsidRPr="00A62252">
        <w:rPr>
          <w:b/>
          <w:lang w:val="en-US"/>
        </w:rPr>
        <w:t xml:space="preserve"> </w:t>
      </w:r>
    </w:p>
    <w:p w14:paraId="6A4FC4A0" w14:textId="77777777" w:rsidR="00B97084" w:rsidRPr="00A62252" w:rsidRDefault="00B97084" w:rsidP="00C27BEC">
      <w:pPr>
        <w:spacing w:after="60"/>
        <w:rPr>
          <w:b/>
          <w:lang w:val="en-US"/>
        </w:rPr>
      </w:pPr>
    </w:p>
    <w:p w14:paraId="6450270A" w14:textId="77777777" w:rsidR="00C27BEC" w:rsidRPr="00A62252" w:rsidRDefault="00C27BEC" w:rsidP="00C27BEC">
      <w:pPr>
        <w:spacing w:after="60"/>
        <w:rPr>
          <w:b/>
          <w:lang w:val="en-US"/>
        </w:rPr>
      </w:pPr>
      <w:r w:rsidRPr="00A62252">
        <w:rPr>
          <w:b/>
          <w:lang w:val="en-US"/>
        </w:rPr>
        <w:t>‘Feeling uncomfortable when asking about traumatic event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73420991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68AC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65CC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1A3D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76AB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6A34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74D782CE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77603C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7BA5C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92F3B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9CB76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35CBC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5770FE1C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2202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87A2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53A31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41FD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525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7D6745F3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4D16EB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190FD3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4F945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FB2B5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B9AE7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2</w:t>
            </w:r>
          </w:p>
        </w:tc>
      </w:tr>
      <w:tr w:rsidR="00C27BEC" w:rsidRPr="00A62252" w14:paraId="7F5D000C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DF36DF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CF86B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1,-0.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6FBB1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68A25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2,-0.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28C6B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54F67FBD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DD7BFD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E6D80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FB086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7DE1D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4D8BB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356B6D8B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F8F6AB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FD243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639EB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9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CB82B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62192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870</w:t>
            </w:r>
          </w:p>
        </w:tc>
      </w:tr>
      <w:tr w:rsidR="00C27BEC" w:rsidRPr="00A62252" w14:paraId="65992F38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55643D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97465F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8,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799C9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79F69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5,0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EF7057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40B56FC1" w14:textId="77777777" w:rsidR="00C27BEC" w:rsidRPr="00A62252" w:rsidRDefault="00C27BEC" w:rsidP="00C27BEC">
      <w:pPr>
        <w:widowControl w:val="0"/>
        <w:autoSpaceDE w:val="0"/>
        <w:autoSpaceDN w:val="0"/>
        <w:adjustRightInd w:val="0"/>
        <w:spacing w:after="60"/>
        <w:rPr>
          <w:lang w:val="en-US"/>
        </w:rPr>
      </w:pPr>
    </w:p>
    <w:p w14:paraId="0B8D14FC" w14:textId="77777777" w:rsidR="00C27BEC" w:rsidRPr="00A62252" w:rsidRDefault="00C27BEC" w:rsidP="00C27BEC">
      <w:pPr>
        <w:spacing w:after="60"/>
        <w:rPr>
          <w:b/>
          <w:lang w:val="en-US"/>
        </w:rPr>
      </w:pPr>
      <w:r w:rsidRPr="00A62252">
        <w:rPr>
          <w:b/>
          <w:lang w:val="en-US"/>
        </w:rPr>
        <w:t>‘Fear that client may terminate treatment’</w:t>
      </w:r>
    </w:p>
    <w:tbl>
      <w:tblPr>
        <w:tblW w:w="0" w:type="auto"/>
        <w:tblInd w:w="-2" w:type="dxa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5C58EFF6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AC12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15C4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CBD9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3435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B64D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6D523963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AFA985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B42C7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1B5ED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118CF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5977B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2AC7AF1F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074B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9692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4594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2F88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4276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43E32C64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9960DE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A0485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04CB6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FC5AC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326F4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9</w:t>
            </w:r>
          </w:p>
        </w:tc>
      </w:tr>
      <w:tr w:rsidR="00C27BEC" w:rsidRPr="00A62252" w14:paraId="72A84F75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D2AC40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AE45B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5,-0.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B6225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51981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49,-0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4379E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595CA22A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DFD32B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8F700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C94BF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749FB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1F3C6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2DF8CE72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1C61D4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5E9FA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11EFE7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1400C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6FAAD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867</w:t>
            </w:r>
          </w:p>
        </w:tc>
      </w:tr>
      <w:tr w:rsidR="00C27BEC" w:rsidRPr="00A62252" w14:paraId="29469FC5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3D14BFE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14097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6,0.2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BC0BA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189F7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5,0.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AAC4A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156C1A64" w14:textId="77777777" w:rsidR="00C27BEC" w:rsidRPr="00A62252" w:rsidRDefault="00C27BEC" w:rsidP="00C27BEC">
      <w:pPr>
        <w:tabs>
          <w:tab w:val="left" w:pos="1553"/>
        </w:tabs>
        <w:spacing w:after="60"/>
        <w:rPr>
          <w:lang w:val="en-US"/>
        </w:rPr>
      </w:pPr>
    </w:p>
    <w:p w14:paraId="6F3D2F4A" w14:textId="77777777" w:rsidR="00C27BEC" w:rsidRPr="00A62252" w:rsidRDefault="00C27BEC" w:rsidP="00C27BEC">
      <w:pPr>
        <w:tabs>
          <w:tab w:val="left" w:pos="1553"/>
        </w:tabs>
        <w:spacing w:after="60"/>
        <w:rPr>
          <w:b/>
          <w:lang w:val="en-US"/>
        </w:rPr>
      </w:pPr>
      <w:r w:rsidRPr="00A62252">
        <w:rPr>
          <w:b/>
          <w:lang w:val="en-US"/>
        </w:rPr>
        <w:t xml:space="preserve">‘Fear of </w:t>
      </w:r>
      <w:proofErr w:type="spellStart"/>
      <w:r w:rsidRPr="00A62252">
        <w:rPr>
          <w:b/>
          <w:lang w:val="en-US"/>
        </w:rPr>
        <w:t>retraumatizing</w:t>
      </w:r>
      <w:proofErr w:type="spellEnd"/>
      <w:r w:rsidRPr="00A62252">
        <w:rPr>
          <w:b/>
          <w:lang w:val="en-US"/>
        </w:rPr>
        <w:t xml:space="preserve"> the client when asking about traumatic events’</w:t>
      </w:r>
    </w:p>
    <w:tbl>
      <w:tblPr>
        <w:tblW w:w="0" w:type="auto"/>
        <w:tblInd w:w="-2" w:type="dxa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04217FE9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C163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DA21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FF8D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B0C1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B344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556AE069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434AFB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46B1F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251A9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798A2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B6446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47BC591F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FF09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D9F8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DF39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7694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FDA0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29F3A645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FB3C98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F476D5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3AF4B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CA838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244EE6" w14:textId="5575291C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</w:t>
            </w:r>
            <w:r w:rsidR="00B97084" w:rsidRPr="00A62252">
              <w:rPr>
                <w:lang w:val="en-US"/>
              </w:rPr>
              <w:t>1</w:t>
            </w:r>
          </w:p>
        </w:tc>
      </w:tr>
      <w:tr w:rsidR="00C27BEC" w:rsidRPr="00A62252" w14:paraId="38532B3A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33E814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F357D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60,-0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7CB58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4D13A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69,-0.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F6A63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3369A0F8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9AE201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12124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534A2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500A9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B30F9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481190BE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6511BC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A3079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67208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31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57610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32847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494</w:t>
            </w:r>
          </w:p>
        </w:tc>
      </w:tr>
      <w:tr w:rsidR="00C27BEC" w:rsidRPr="00A62252" w14:paraId="57687EF1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4EAA0F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82EED3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0,0.3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4E3E2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B23CD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9,0.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D527E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5EDABBF7" w14:textId="77777777" w:rsidR="00C27BEC" w:rsidRPr="00A62252" w:rsidRDefault="00C27BEC" w:rsidP="00C27BEC">
      <w:pPr>
        <w:pStyle w:val="ListBullet"/>
        <w:numPr>
          <w:ilvl w:val="0"/>
          <w:numId w:val="0"/>
        </w:numPr>
        <w:spacing w:after="60" w:line="240" w:lineRule="auto"/>
        <w:rPr>
          <w:b/>
          <w:bCs/>
          <w:szCs w:val="24"/>
        </w:rPr>
      </w:pPr>
    </w:p>
    <w:p w14:paraId="0869D976" w14:textId="77777777" w:rsidR="00C27BEC" w:rsidRPr="00A62252" w:rsidRDefault="00C27BEC" w:rsidP="00C27BEC">
      <w:pPr>
        <w:spacing w:after="60"/>
      </w:pPr>
      <w:r w:rsidRPr="00A62252">
        <w:br w:type="page"/>
      </w:r>
    </w:p>
    <w:p w14:paraId="5FC83877" w14:textId="77777777" w:rsidR="00C27BEC" w:rsidRPr="00A62252" w:rsidRDefault="00C27BEC" w:rsidP="00C27BEC">
      <w:pPr>
        <w:tabs>
          <w:tab w:val="left" w:pos="1553"/>
        </w:tabs>
        <w:spacing w:after="60"/>
        <w:rPr>
          <w:b/>
          <w:lang w:val="en-US"/>
        </w:rPr>
      </w:pPr>
      <w:r w:rsidRPr="00A62252">
        <w:rPr>
          <w:b/>
          <w:lang w:val="en-US"/>
        </w:rPr>
        <w:lastRenderedPageBreak/>
        <w:t>‘Unsure whether authorities have to be informed when perpetrator is known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4A473228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B1AB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C2D5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3C35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841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29BD1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115531F8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85C017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B149B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6695C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8CBD1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3F3EB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26D65E13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AC1E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Interaction term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C6C7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0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AE78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2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00F8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AFF1A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2</w:t>
            </w:r>
          </w:p>
        </w:tc>
      </w:tr>
      <w:tr w:rsidR="00C27BEC" w:rsidRPr="00A62252" w14:paraId="2194BA20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8E3C08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5E4C7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93,-0.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A8655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45B5D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83,-0.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5CF7A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672DB421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1B520F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BF48B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54DD1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B34C2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7DF50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7DC6D750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F6444B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ADA59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B705D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98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C67334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E285EB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753</w:t>
            </w:r>
          </w:p>
        </w:tc>
      </w:tr>
      <w:tr w:rsidR="00C27BEC" w:rsidRPr="00A62252" w14:paraId="67D1C78E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03F1EC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8CCF4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7,0.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F88A7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E5EA5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5,0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5C4BB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2E2985FF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5E17A2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176B9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87D98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B0B6B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75E0D1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055D73A5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A06628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FE952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ADF22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20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2ED5D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CDC07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75</w:t>
            </w:r>
          </w:p>
        </w:tc>
      </w:tr>
      <w:tr w:rsidR="00C27BEC" w:rsidRPr="00A62252" w14:paraId="0315EAD6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D2A2F5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666475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0,0.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CB937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8E54BA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2,0.4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93C5B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7ADEBAED" w14:textId="77777777" w:rsidR="00C27BEC" w:rsidRPr="00A62252" w:rsidRDefault="00C27BEC" w:rsidP="00C27BEC">
      <w:pPr>
        <w:spacing w:after="60"/>
        <w:rPr>
          <w:b/>
          <w:bCs/>
          <w:lang w:val="en-US"/>
        </w:rPr>
      </w:pPr>
    </w:p>
    <w:p w14:paraId="4DB6163A" w14:textId="77777777" w:rsidR="00C27BEC" w:rsidRPr="00A62252" w:rsidRDefault="00C27BEC" w:rsidP="00C27BEC">
      <w:pPr>
        <w:spacing w:after="60"/>
        <w:rPr>
          <w:b/>
          <w:lang w:val="en-US"/>
        </w:rPr>
      </w:pPr>
      <w:r w:rsidRPr="00A62252">
        <w:rPr>
          <w:b/>
          <w:lang w:val="en-US"/>
        </w:rPr>
        <w:t>‘Fear of offending the client when asking about traumatic events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4A20FD17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F90D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4D69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09E93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525A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2180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500FC65C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E9A43E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2AF77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654DD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687D1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692929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1482F4B7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9A72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DE34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3D98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DE51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B832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7BD05BAC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EF2D4E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DE027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10C48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250453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7BFE1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06</w:t>
            </w:r>
          </w:p>
        </w:tc>
      </w:tr>
      <w:tr w:rsidR="00C27BEC" w:rsidRPr="00A62252" w14:paraId="117225D6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359DE15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A9843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8,-0.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4177A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9968A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6,-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501CE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4DE0F53C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63223AB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334C4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01484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3ED6D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C5948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00F3203A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A2CDCF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266F63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8BF98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8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EFFA8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6B8C5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877</w:t>
            </w:r>
          </w:p>
        </w:tc>
      </w:tr>
      <w:tr w:rsidR="00C27BEC" w:rsidRPr="00A62252" w14:paraId="638D9E3A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0A27FCE8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1E0DB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2,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01557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37F9D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7,0.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78778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4AFBF568" w14:textId="77777777" w:rsidR="00C27BEC" w:rsidRPr="00A62252" w:rsidRDefault="00C27BEC" w:rsidP="00C27BEC">
      <w:pPr>
        <w:keepNext/>
        <w:widowControl w:val="0"/>
        <w:autoSpaceDE w:val="0"/>
        <w:autoSpaceDN w:val="0"/>
        <w:adjustRightInd w:val="0"/>
        <w:spacing w:after="60"/>
        <w:rPr>
          <w:b/>
          <w:bCs/>
          <w:lang w:val="en-US"/>
        </w:rPr>
      </w:pPr>
    </w:p>
    <w:p w14:paraId="3F02648F" w14:textId="77777777" w:rsidR="00C27BEC" w:rsidRPr="00A62252" w:rsidRDefault="00C27BEC" w:rsidP="00C27BEC">
      <w:pPr>
        <w:spacing w:after="60"/>
        <w:rPr>
          <w:b/>
          <w:lang w:val="en-US"/>
        </w:rPr>
      </w:pPr>
      <w:r w:rsidRPr="00A62252">
        <w:rPr>
          <w:b/>
        </w:rPr>
        <w:t>‘</w:t>
      </w:r>
      <w:r w:rsidRPr="00A62252">
        <w:rPr>
          <w:b/>
          <w:lang w:val="en-US"/>
        </w:rPr>
        <w:t>No trauma-specific treatment available</w:t>
      </w:r>
      <w:r w:rsidRPr="00A62252">
        <w:rPr>
          <w:b/>
        </w:rPr>
        <w:t>’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96"/>
        <w:gridCol w:w="1416"/>
        <w:gridCol w:w="1416"/>
        <w:gridCol w:w="1416"/>
        <w:gridCol w:w="1416"/>
      </w:tblGrid>
      <w:tr w:rsidR="00C27BEC" w:rsidRPr="00A62252" w14:paraId="1D1F5EE8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88A4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CC45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 xml:space="preserve">With Multiple Imputation 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4361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AC71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Without Multiple Imputation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4E84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7189E14D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788BAD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743AF9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0721C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A76F1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b / 95%-C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35C9340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p-value</w:t>
            </w:r>
          </w:p>
        </w:tc>
      </w:tr>
      <w:tr w:rsidR="00C27BEC" w:rsidRPr="00A62252" w14:paraId="036813DE" w14:textId="77777777" w:rsidTr="006B4B4C"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54C1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Treatment</w:t>
            </w:r>
            <w:r w:rsidRPr="00A62252">
              <w:rPr>
                <w:lang w:val="en-US"/>
              </w:rPr>
              <w:t xml:space="preserve"> (ref: No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6128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2D4D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CDEC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A5BF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15A94D1D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4ACED10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Interven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36389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26998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5DDB12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E30E5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059</w:t>
            </w:r>
          </w:p>
        </w:tc>
      </w:tr>
      <w:tr w:rsidR="00C27BEC" w:rsidRPr="00A62252" w14:paraId="05E4A122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1B00058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E134D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3,0.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B5987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A6DE14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51,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A27EB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1EAF8F02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2F06369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b/>
                <w:bCs/>
                <w:lang w:val="en-US"/>
              </w:rPr>
              <w:t>Follow-Up</w:t>
            </w:r>
            <w:r w:rsidRPr="00A62252">
              <w:rPr>
                <w:lang w:val="en-US"/>
              </w:rPr>
              <w:t xml:space="preserve"> (ref: 3 month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6A3E1E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2DDBBE6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7E2677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96A11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  <w:tr w:rsidR="00C27BEC" w:rsidRPr="00A62252" w14:paraId="5354E5E5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500DFF6A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  <w:r w:rsidRPr="00A62252">
              <w:rPr>
                <w:lang w:val="en-US"/>
              </w:rPr>
              <w:t>- 6 month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0C6E7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F750E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9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E6ACAB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0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7AE94C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0.951</w:t>
            </w:r>
          </w:p>
        </w:tc>
      </w:tr>
      <w:tr w:rsidR="00C27BEC" w:rsidRPr="00A62252" w14:paraId="2026D6AD" w14:textId="77777777" w:rsidTr="006B4B4C"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</w:tcPr>
          <w:p w14:paraId="7B04617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1D4722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27,0.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3EE93F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870681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  <w:r w:rsidRPr="00A62252">
              <w:rPr>
                <w:lang w:val="en-US"/>
              </w:rPr>
              <w:t>-0.18,0.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7115CED" w14:textId="77777777" w:rsidR="00C27BEC" w:rsidRPr="00A62252" w:rsidRDefault="00C27BEC" w:rsidP="006B4B4C">
            <w:pPr>
              <w:widowControl w:val="0"/>
              <w:autoSpaceDE w:val="0"/>
              <w:autoSpaceDN w:val="0"/>
              <w:adjustRightInd w:val="0"/>
              <w:spacing w:after="60"/>
              <w:jc w:val="center"/>
              <w:rPr>
                <w:lang w:val="en-US"/>
              </w:rPr>
            </w:pPr>
          </w:p>
        </w:tc>
      </w:tr>
    </w:tbl>
    <w:p w14:paraId="0D0677E1" w14:textId="77777777" w:rsidR="00C27BEC" w:rsidRPr="00A62252" w:rsidRDefault="00C27BEC" w:rsidP="00C27BEC">
      <w:pPr>
        <w:widowControl w:val="0"/>
        <w:autoSpaceDE w:val="0"/>
        <w:autoSpaceDN w:val="0"/>
        <w:adjustRightInd w:val="0"/>
        <w:spacing w:after="60"/>
        <w:rPr>
          <w:lang w:val="en-US"/>
        </w:rPr>
      </w:pPr>
    </w:p>
    <w:p w14:paraId="4C319BB9" w14:textId="77777777" w:rsidR="00405B43" w:rsidRPr="00A62252" w:rsidRDefault="00C10918"/>
    <w:sectPr w:rsidR="00405B43" w:rsidRPr="00A62252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53549" w14:textId="77777777" w:rsidR="00C10918" w:rsidRDefault="00C10918" w:rsidP="00A62252">
      <w:r>
        <w:separator/>
      </w:r>
    </w:p>
  </w:endnote>
  <w:endnote w:type="continuationSeparator" w:id="0">
    <w:p w14:paraId="74E7D13A" w14:textId="77777777" w:rsidR="00C10918" w:rsidRDefault="00C10918" w:rsidP="00A622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EF2FD" w14:textId="77777777" w:rsidR="00C10918" w:rsidRDefault="00C10918" w:rsidP="00A62252">
      <w:r>
        <w:separator/>
      </w:r>
    </w:p>
  </w:footnote>
  <w:footnote w:type="continuationSeparator" w:id="0">
    <w:p w14:paraId="1024B4B6" w14:textId="77777777" w:rsidR="00C10918" w:rsidRDefault="00C10918" w:rsidP="00A622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971C11" w14:textId="2C0D0308" w:rsidR="00A62252" w:rsidRDefault="00A62252" w:rsidP="00A62252">
    <w:pPr>
      <w:pStyle w:val="Header"/>
      <w:jc w:val="both"/>
    </w:pPr>
    <w:r w:rsidRPr="00A313C2">
      <w:rPr>
        <w:bCs/>
        <w:caps/>
      </w:rPr>
      <w:t>Reducing barriers to trauma inquiry</w:t>
    </w:r>
    <w:r>
      <w:rPr>
        <w:bCs/>
        <w:caps/>
      </w:rPr>
      <w:t xml:space="preserve">                                                            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B3144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575CE33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7BEC"/>
    <w:rsid w:val="003438AB"/>
    <w:rsid w:val="009B3144"/>
    <w:rsid w:val="00A62252"/>
    <w:rsid w:val="00B27BCF"/>
    <w:rsid w:val="00B97084"/>
    <w:rsid w:val="00C10918"/>
    <w:rsid w:val="00C27BEC"/>
    <w:rsid w:val="00E2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25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EC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C27BEC"/>
    <w:pPr>
      <w:numPr>
        <w:numId w:val="1"/>
      </w:numPr>
      <w:spacing w:line="480" w:lineRule="auto"/>
      <w:contextualSpacing/>
    </w:pPr>
    <w:rPr>
      <w:rFonts w:eastAsia="Times New Roman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622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252"/>
    <w:rPr>
      <w:rFonts w:ascii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622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252"/>
    <w:rPr>
      <w:rFonts w:ascii="Times New Roman" w:hAnsi="Times New Roman" w:cs="Times New Roman"/>
      <w:lang w:eastAsia="de-DE"/>
    </w:rPr>
  </w:style>
  <w:style w:type="character" w:styleId="PageNumber">
    <w:name w:val="page number"/>
    <w:basedOn w:val="DefaultParagraphFont"/>
    <w:semiHidden/>
    <w:rsid w:val="00A622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EC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C27BEC"/>
    <w:pPr>
      <w:numPr>
        <w:numId w:val="1"/>
      </w:numPr>
      <w:spacing w:line="480" w:lineRule="auto"/>
      <w:contextualSpacing/>
    </w:pPr>
    <w:rPr>
      <w:rFonts w:eastAsia="Times New Roman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6225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252"/>
    <w:rPr>
      <w:rFonts w:ascii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6225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252"/>
    <w:rPr>
      <w:rFonts w:ascii="Times New Roman" w:hAnsi="Times New Roman" w:cs="Times New Roman"/>
      <w:lang w:eastAsia="de-DE"/>
    </w:rPr>
  </w:style>
  <w:style w:type="character" w:styleId="PageNumber">
    <w:name w:val="page number"/>
    <w:basedOn w:val="DefaultParagraphFont"/>
    <w:semiHidden/>
    <w:rsid w:val="00A62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43</Characters>
  <Application>Microsoft Office Word</Application>
  <DocSecurity>0</DocSecurity>
  <Lines>48</Lines>
  <Paragraphs>22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Lotzin</dc:creator>
  <cp:keywords/>
  <dc:description/>
  <cp:lastModifiedBy>ETINAMBACAN</cp:lastModifiedBy>
  <cp:revision>4</cp:revision>
  <dcterms:created xsi:type="dcterms:W3CDTF">2019-04-14T06:44:00Z</dcterms:created>
  <dcterms:modified xsi:type="dcterms:W3CDTF">2019-05-14T08:16:00Z</dcterms:modified>
</cp:coreProperties>
</file>